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EFFCB53" w:rsidR="000035D5" w:rsidRDefault="000035D5">
                            <w:r>
                              <w:t xml:space="preserve">Reported on page number: </w:t>
                            </w:r>
                            <w:r w:rsidR="0044382F">
                              <w:t>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" strokecolor="#193a65">
                <v:textbox style="mso-fit-shape-to-text:t">
                  <w:txbxContent>
                    <w:p w14:paraId="6D277F44" w14:textId="6EFFCB53" w:rsidR="000035D5" w:rsidRDefault="000035D5">
                      <w:r>
                        <w:t xml:space="preserve">Reported on page number: </w:t>
                      </w:r>
                      <w:r w:rsidR="0044382F">
                        <w:t>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5BD40C2" w:rsidR="000035D5" w:rsidRDefault="000035D5" w:rsidP="000035D5">
                            <w:r>
                              <w:t xml:space="preserve">Reported on page number: </w:t>
                            </w:r>
                            <w:r w:rsidR="005A1A5E">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" strokecolor="#193a65">
                <v:textbox style="mso-fit-shape-to-text:t">
                  <w:txbxContent>
                    <w:p w14:paraId="19E6DEB8" w14:textId="45BD40C2" w:rsidR="000035D5" w:rsidRDefault="000035D5" w:rsidP="000035D5">
                      <w:r>
                        <w:t xml:space="preserve">Reported on page number: </w:t>
                      </w:r>
                      <w:r w:rsidR="005A1A5E">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57D603E" w:rsidR="000035D5" w:rsidRPr="005A1A5E" w:rsidRDefault="005A1A5E" w:rsidP="000035D5">
                            <w:pPr>
                              <w:rPr>
                                <w:lang w:val="en-GB"/>
                              </w:rPr>
                            </w:pPr>
                            <w:r>
                              <w:rPr>
                                <w:lang w:val="en-GB"/>
                              </w:rPr>
                              <w:t>Yes, this study was led by researchers at BRTI</w:t>
                            </w:r>
                            <w:r w:rsidR="002E2A61">
                              <w:rPr>
                                <w:lang w:val="en-GB"/>
                              </w:rPr>
                              <w:t xml:space="preserve">. Of the 17 authors, nine are permanent residents of Zimbabwe; </w:t>
                            </w:r>
                            <w:r w:rsidR="001A17F2">
                              <w:rPr>
                                <w:lang w:val="en-GB"/>
                              </w:rPr>
                              <w:t>six have temporary resident statu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" strokecolor="#193a65">
                <v:textbox>
                  <w:txbxContent>
                    <w:p w14:paraId="41AE696F" w14:textId="257D603E" w:rsidR="000035D5" w:rsidRPr="005A1A5E" w:rsidRDefault="005A1A5E" w:rsidP="000035D5">
                      <w:pPr>
                        <w:rPr>
                          <w:lang w:val="en-GB"/>
                        </w:rPr>
                      </w:pPr>
                      <w:r>
                        <w:rPr>
                          <w:lang w:val="en-GB"/>
                        </w:rPr>
                        <w:t>Yes, this study was led by researchers at BRTI</w:t>
                      </w:r>
                      <w:r w:rsidR="002E2A61">
                        <w:rPr>
                          <w:lang w:val="en-GB"/>
                        </w:rPr>
                        <w:t xml:space="preserve">. Of the 17 authors, nine are permanent residents of Zimbabwe; </w:t>
                      </w:r>
                      <w:r w:rsidR="001A17F2">
                        <w:rPr>
                          <w:lang w:val="en-GB"/>
                        </w:rPr>
                        <w:t>six have temporary resident statu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0074C0CE"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E8ADE2B">
                <wp:simplePos x="0" y="0"/>
                <wp:positionH relativeFrom="margin">
                  <wp:align>right</wp:align>
                </wp:positionH>
                <wp:positionV relativeFrom="paragraph">
                  <wp:posOffset>997585</wp:posOffset>
                </wp:positionV>
                <wp:extent cx="6838950" cy="1245870"/>
                <wp:effectExtent l="0" t="0" r="19050" b="1143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46094"/>
                        </a:xfrm>
                        <a:prstGeom prst="rect">
                          <a:avLst/>
                        </a:prstGeom>
                        <a:solidFill>
                          <a:srgbClr val="FFFFFF"/>
                        </a:solidFill>
                        <a:ln w="9525">
                          <a:solidFill>
                            <a:srgbClr val="193A65"/>
                          </a:solidFill>
                          <a:miter lim="800000"/>
                          <a:headEnd/>
                          <a:tailEnd/>
                        </a:ln>
                      </wps:spPr>
                      <wps:txbx>
                        <w:txbxContent>
                          <w:p w14:paraId="7322E982" w14:textId="2FE5C554" w:rsidR="00AF6D2B" w:rsidRDefault="00FB30F8" w:rsidP="000035D5">
                            <w:pPr>
                              <w:rPr>
                                <w:lang w:val="en-GB"/>
                              </w:rPr>
                            </w:pPr>
                            <w:r>
                              <w:rPr>
                                <w:lang w:val="en-GB"/>
                              </w:rPr>
                              <w:t>Ethical approval was granted by the national medical ethics boards of Zimbabwe (</w:t>
                            </w:r>
                            <w:r w:rsidR="002D7F31">
                              <w:rPr>
                                <w:lang w:val="en-GB"/>
                              </w:rPr>
                              <w:t xml:space="preserve">Research Council Zimbabwe and Medical Research Council Zimbabwe). A letter of support was provided by </w:t>
                            </w:r>
                            <w:r w:rsidR="00DC2C24">
                              <w:rPr>
                                <w:lang w:val="en-GB"/>
                              </w:rPr>
                              <w:t>the Ministry of Health and Child Care and Harare City Health (the local health jurisdiction).</w:t>
                            </w:r>
                          </w:p>
                          <w:p w14:paraId="4656477D" w14:textId="30DD1CD0" w:rsidR="00AF6D2B" w:rsidRPr="00FB30F8" w:rsidRDefault="00AF6D2B" w:rsidP="000035D5">
                            <w:pPr>
                              <w:rPr>
                                <w:lang w:val="en-GB"/>
                              </w:rPr>
                            </w:pPr>
                            <w:r>
                              <w:rPr>
                                <w:lang w:val="en-GB"/>
                              </w:rPr>
                              <w:t xml:space="preserve">The study was led by a local study co-ordinator who had a background as </w:t>
                            </w:r>
                            <w:r w:rsidR="00EA5897">
                              <w:rPr>
                                <w:lang w:val="en-GB"/>
                              </w:rPr>
                              <w:t>a nurse working in government sector services; his duties included community engagement at each heal</w:t>
                            </w:r>
                            <w:r w:rsidR="003910CD">
                              <w:rPr>
                                <w:lang w:val="en-GB"/>
                              </w:rPr>
                              <w:t>t</w:t>
                            </w:r>
                            <w:r w:rsidR="00EA5897">
                              <w:rPr>
                                <w:lang w:val="en-GB"/>
                              </w:rPr>
                              <w:t>h facility ahead of the study intervention</w:t>
                            </w:r>
                            <w:r w:rsidR="001B306C">
                              <w:rPr>
                                <w:lang w:val="en-GB"/>
                              </w:rPr>
                              <w:t>, including meeting with the medical director and head matron</w:t>
                            </w:r>
                            <w:r w:rsidR="00EA5897">
                              <w:rPr>
                                <w:lang w:val="en-GB"/>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_x0000_s1029" type="#_x0000_t202" style="position:absolute;margin-left:487.3pt;margin-top:78.55pt;width:538.5pt;height:98.1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" strokecolor="#193a65">
                <v:textbox>
                  <w:txbxContent>
                    <w:p w14:paraId="7322E982" w14:textId="2FE5C554" w:rsidR="00AF6D2B" w:rsidRDefault="00FB30F8" w:rsidP="000035D5">
                      <w:pPr>
                        <w:rPr>
                          <w:lang w:val="en-GB"/>
                        </w:rPr>
                      </w:pPr>
                      <w:r>
                        <w:rPr>
                          <w:lang w:val="en-GB"/>
                        </w:rPr>
                        <w:t>Ethical approval was granted by the national medical ethics boards of Zimbabwe (</w:t>
                      </w:r>
                      <w:r w:rsidR="002D7F31">
                        <w:rPr>
                          <w:lang w:val="en-GB"/>
                        </w:rPr>
                        <w:t xml:space="preserve">Research Council Zimbabwe and Medical Research Council Zimbabwe). A letter of support was provided by </w:t>
                      </w:r>
                      <w:r w:rsidR="00DC2C24">
                        <w:rPr>
                          <w:lang w:val="en-GB"/>
                        </w:rPr>
                        <w:t>the Ministry of Health and Child Care and Harare City Health (the local health jurisdiction).</w:t>
                      </w:r>
                    </w:p>
                    <w:p w14:paraId="4656477D" w14:textId="30DD1CD0" w:rsidR="00AF6D2B" w:rsidRPr="00FB30F8" w:rsidRDefault="00AF6D2B" w:rsidP="000035D5">
                      <w:pPr>
                        <w:rPr>
                          <w:lang w:val="en-GB"/>
                        </w:rPr>
                      </w:pPr>
                      <w:r>
                        <w:rPr>
                          <w:lang w:val="en-GB"/>
                        </w:rPr>
                        <w:t xml:space="preserve">The study was led by a local study co-ordinator who had a background as </w:t>
                      </w:r>
                      <w:r w:rsidR="00EA5897">
                        <w:rPr>
                          <w:lang w:val="en-GB"/>
                        </w:rPr>
                        <w:t>a nurse working in government sector services; his duties included community engagement at each heal</w:t>
                      </w:r>
                      <w:r w:rsidR="003910CD">
                        <w:rPr>
                          <w:lang w:val="en-GB"/>
                        </w:rPr>
                        <w:t>t</w:t>
                      </w:r>
                      <w:r w:rsidR="00EA5897">
                        <w:rPr>
                          <w:lang w:val="en-GB"/>
                        </w:rPr>
                        <w:t>h facility ahead of the study intervention</w:t>
                      </w:r>
                      <w:r w:rsidR="001B306C">
                        <w:rPr>
                          <w:lang w:val="en-GB"/>
                        </w:rPr>
                        <w:t>, including meeting with the medical director and head matron</w:t>
                      </w:r>
                      <w:r w:rsidR="00EA5897">
                        <w:rPr>
                          <w:lang w:val="en-GB"/>
                        </w:rPr>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6303FE67" w:rsidR="000035D5" w:rsidRDefault="009249A4"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59F8675B">
                <wp:simplePos x="0" y="0"/>
                <wp:positionH relativeFrom="margin">
                  <wp:posOffset>0</wp:posOffset>
                </wp:positionH>
                <wp:positionV relativeFrom="paragraph">
                  <wp:posOffset>1692910</wp:posOffset>
                </wp:positionV>
                <wp:extent cx="6838950" cy="1219200"/>
                <wp:effectExtent l="0" t="0" r="19050" b="1270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19200"/>
                        </a:xfrm>
                        <a:prstGeom prst="rect">
                          <a:avLst/>
                        </a:prstGeom>
                        <a:solidFill>
                          <a:srgbClr val="FFFFFF"/>
                        </a:solidFill>
                        <a:ln w="9525">
                          <a:solidFill>
                            <a:srgbClr val="193A65"/>
                          </a:solidFill>
                          <a:miter lim="800000"/>
                          <a:headEnd/>
                          <a:tailEnd/>
                        </a:ln>
                      </wps:spPr>
                      <wps:txbx>
                        <w:txbxContent>
                          <w:p w14:paraId="6D21B23F" w14:textId="6D6A0E9F" w:rsidR="000035D5" w:rsidRPr="00E24AFE" w:rsidRDefault="00E24AFE" w:rsidP="000035D5">
                            <w:pPr>
                              <w:rPr>
                                <w:lang w:val="en-GB"/>
                              </w:rPr>
                            </w:pPr>
                            <w:r>
                              <w:rPr>
                                <w:lang w:val="en-GB"/>
                              </w:rPr>
                              <w:t xml:space="preserve">Input into the study design was informally obtained by KK and RAF who were central to the </w:t>
                            </w:r>
                            <w:r w:rsidR="00865BE4">
                              <w:rPr>
                                <w:lang w:val="en-GB"/>
                              </w:rPr>
                              <w:t>Zimbabwean COVID-19 response; formal input was not obtained due to the need for rapid protocol development and ethical approval to set up a service during the COVID-19 pandemic. A process evaluation (reported separately) was conducted</w:t>
                            </w:r>
                            <w:r w:rsidR="00910C97">
                              <w:rPr>
                                <w:lang w:val="en-GB"/>
                              </w:rPr>
                              <w:t>, through which clients and service providers provided input</w:t>
                            </w:r>
                            <w:r w:rsidR="00E949A4">
                              <w:rPr>
                                <w:lang w:val="en-GB"/>
                              </w:rPr>
                              <w:t>, and services were refined based on this feedback</w:t>
                            </w:r>
                            <w:r w:rsidR="00910C97">
                              <w:rPr>
                                <w:lang w:val="en-GB"/>
                              </w:rPr>
                              <w:t>.</w:t>
                            </w:r>
                            <w:r w:rsidR="009249A4">
                              <w:rPr>
                                <w:lang w:val="en-GB"/>
                              </w:rPr>
                              <w:t xml:space="preserve"> </w:t>
                            </w:r>
                            <w:proofErr w:type="gramStart"/>
                            <w:r w:rsidR="009249A4">
                              <w:rPr>
                                <w:lang w:val="en-GB"/>
                              </w:rPr>
                              <w:t>This included workshops</w:t>
                            </w:r>
                            <w:proofErr w:type="gramEnd"/>
                            <w:r w:rsidR="009249A4">
                              <w:rPr>
                                <w:lang w:val="en-GB"/>
                              </w:rPr>
                              <w:t xml:space="preserve"> conducted within two months of the service being started</w:t>
                            </w:r>
                            <w:r w:rsidR="00E949A4">
                              <w:rPr>
                                <w:lang w:val="en-GB"/>
                              </w:rPr>
                              <w:t xml:space="preserve"> which primarily aimed to seek feedback on what to chang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133.3pt;width:538.5pt;height:96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" strokecolor="#193a65">
                <v:textbox>
                  <w:txbxContent>
                    <w:p w14:paraId="6D21B23F" w14:textId="6D6A0E9F" w:rsidR="000035D5" w:rsidRPr="00E24AFE" w:rsidRDefault="00E24AFE" w:rsidP="000035D5">
                      <w:pPr>
                        <w:rPr>
                          <w:lang w:val="en-GB"/>
                        </w:rPr>
                      </w:pPr>
                      <w:r>
                        <w:rPr>
                          <w:lang w:val="en-GB"/>
                        </w:rPr>
                        <w:t xml:space="preserve">Input into the study design was informally obtained by KK and RAF who were central to the </w:t>
                      </w:r>
                      <w:r w:rsidR="00865BE4">
                        <w:rPr>
                          <w:lang w:val="en-GB"/>
                        </w:rPr>
                        <w:t>Zimbabwean COVID-19 response; formal input was not obtained due to the need for rapid protocol development and ethical approval to set up a service during the COVID-19 pandemic. A process evaluation (reported separately) was conducted</w:t>
                      </w:r>
                      <w:r w:rsidR="00910C97">
                        <w:rPr>
                          <w:lang w:val="en-GB"/>
                        </w:rPr>
                        <w:t>, through which clients and service providers provided input</w:t>
                      </w:r>
                      <w:r w:rsidR="00E949A4">
                        <w:rPr>
                          <w:lang w:val="en-GB"/>
                        </w:rPr>
                        <w:t>, and services were refined based on this feedback</w:t>
                      </w:r>
                      <w:r w:rsidR="00910C97">
                        <w:rPr>
                          <w:lang w:val="en-GB"/>
                        </w:rPr>
                        <w:t>.</w:t>
                      </w:r>
                      <w:r w:rsidR="009249A4">
                        <w:rPr>
                          <w:lang w:val="en-GB"/>
                        </w:rPr>
                        <w:t xml:space="preserve"> </w:t>
                      </w:r>
                      <w:proofErr w:type="gramStart"/>
                      <w:r w:rsidR="009249A4">
                        <w:rPr>
                          <w:lang w:val="en-GB"/>
                        </w:rPr>
                        <w:t>This included workshops</w:t>
                      </w:r>
                      <w:proofErr w:type="gramEnd"/>
                      <w:r w:rsidR="009249A4">
                        <w:rPr>
                          <w:lang w:val="en-GB"/>
                        </w:rPr>
                        <w:t xml:space="preserve"> conducted within two months of the service being started</w:t>
                      </w:r>
                      <w:r w:rsidR="00E949A4">
                        <w:rPr>
                          <w:lang w:val="en-GB"/>
                        </w:rPr>
                        <w:t xml:space="preserve"> which primarily aimed to seek feedback on what to change.</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2B439002" w:rsidR="000035D5" w:rsidRDefault="00E949A4"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1053E887">
                <wp:simplePos x="0" y="0"/>
                <wp:positionH relativeFrom="margin">
                  <wp:posOffset>0</wp:posOffset>
                </wp:positionH>
                <wp:positionV relativeFrom="paragraph">
                  <wp:posOffset>1647078</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CFC200E" w:rsidR="000035D5" w:rsidRPr="00910C97" w:rsidRDefault="00910C97" w:rsidP="000035D5">
                            <w:pPr>
                              <w:rPr>
                                <w:lang w:val="en-GB"/>
                              </w:rPr>
                            </w:pPr>
                            <w:r>
                              <w:rPr>
                                <w:lang w:val="en-GB"/>
                              </w:rPr>
                              <w:t>Literacy rates</w:t>
                            </w:r>
                            <w:r w:rsidR="00CB505F">
                              <w:rPr>
                                <w:lang w:val="en-GB"/>
                              </w:rPr>
                              <w:t xml:space="preserve"> are very high in Zimbabwe (94%</w:t>
                            </w:r>
                            <w:r w:rsidR="00260326">
                              <w:rPr>
                                <w:lang w:val="en-GB"/>
                              </w:rPr>
                              <w:t xml:space="preserve">); among healthcare workers literacy rates are almost 100%. </w:t>
                            </w:r>
                            <w:r w:rsidR="006939D9">
                              <w:rPr>
                                <w:lang w:val="en-GB"/>
                              </w:rPr>
                              <w:t>Consent forms were piloted with local healthcare workers to ensure they were readily understood.</w:t>
                            </w:r>
                            <w:r w:rsidR="00B56A5D">
                              <w:rPr>
                                <w:lang w:val="en-GB"/>
                              </w:rPr>
                              <w:t xml:space="preserve"> </w:t>
                            </w:r>
                            <w:r w:rsidR="00342F9A">
                              <w:rPr>
                                <w:lang w:val="en-GB"/>
                              </w:rPr>
                              <w:t xml:space="preserve">Consent </w:t>
                            </w:r>
                            <w:proofErr w:type="gramStart"/>
                            <w:r w:rsidR="00342F9A">
                              <w:rPr>
                                <w:lang w:val="en-GB"/>
                              </w:rPr>
                              <w:t xml:space="preserve">forms </w:t>
                            </w:r>
                            <w:r w:rsidR="00B56A5D">
                              <w:rPr>
                                <w:lang w:val="en-GB"/>
                              </w:rPr>
                              <w:t xml:space="preserve"> were</w:t>
                            </w:r>
                            <w:proofErr w:type="gramEnd"/>
                            <w:r w:rsidR="00B56A5D">
                              <w:rPr>
                                <w:lang w:val="en-GB"/>
                              </w:rPr>
                              <w:t xml:space="preserve"> available in Englis</w:t>
                            </w:r>
                            <w:r w:rsidR="002B3499">
                              <w:rPr>
                                <w:lang w:val="en-GB"/>
                              </w:rPr>
                              <w:t>h, Shona and Ndebe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129.7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" strokecolor="#193a65">
                <v:textbox>
                  <w:txbxContent>
                    <w:p w14:paraId="53B10E27" w14:textId="3CFC200E" w:rsidR="000035D5" w:rsidRPr="00910C97" w:rsidRDefault="00910C97" w:rsidP="000035D5">
                      <w:pPr>
                        <w:rPr>
                          <w:lang w:val="en-GB"/>
                        </w:rPr>
                      </w:pPr>
                      <w:r>
                        <w:rPr>
                          <w:lang w:val="en-GB"/>
                        </w:rPr>
                        <w:t>Literacy rates</w:t>
                      </w:r>
                      <w:r w:rsidR="00CB505F">
                        <w:rPr>
                          <w:lang w:val="en-GB"/>
                        </w:rPr>
                        <w:t xml:space="preserve"> are very high in Zimbabwe (94%</w:t>
                      </w:r>
                      <w:r w:rsidR="00260326">
                        <w:rPr>
                          <w:lang w:val="en-GB"/>
                        </w:rPr>
                        <w:t xml:space="preserve">); among healthcare workers literacy rates are almost 100%. </w:t>
                      </w:r>
                      <w:r w:rsidR="006939D9">
                        <w:rPr>
                          <w:lang w:val="en-GB"/>
                        </w:rPr>
                        <w:t>Consent forms were piloted with local healthcare workers to ensure they were readily understood.</w:t>
                      </w:r>
                      <w:r w:rsidR="00B56A5D">
                        <w:rPr>
                          <w:lang w:val="en-GB"/>
                        </w:rPr>
                        <w:t xml:space="preserve"> </w:t>
                      </w:r>
                      <w:r w:rsidR="00342F9A">
                        <w:rPr>
                          <w:lang w:val="en-GB"/>
                        </w:rPr>
                        <w:t xml:space="preserve">Consent </w:t>
                      </w:r>
                      <w:proofErr w:type="gramStart"/>
                      <w:r w:rsidR="00342F9A">
                        <w:rPr>
                          <w:lang w:val="en-GB"/>
                        </w:rPr>
                        <w:t xml:space="preserve">forms </w:t>
                      </w:r>
                      <w:r w:rsidR="00B56A5D">
                        <w:rPr>
                          <w:lang w:val="en-GB"/>
                        </w:rPr>
                        <w:t xml:space="preserve"> were</w:t>
                      </w:r>
                      <w:proofErr w:type="gramEnd"/>
                      <w:r w:rsidR="00B56A5D">
                        <w:rPr>
                          <w:lang w:val="en-GB"/>
                        </w:rPr>
                        <w:t xml:space="preserve"> available in Englis</w:t>
                      </w:r>
                      <w:r w:rsidR="002B3499">
                        <w:rPr>
                          <w:lang w:val="en-GB"/>
                        </w:rPr>
                        <w:t>h, Shona and Ndebele.</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083465D">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75FE554" w:rsidR="000035D5" w:rsidRPr="0070285B" w:rsidRDefault="0070285B" w:rsidP="000035D5">
                            <w:pPr>
                              <w:rPr>
                                <w:lang w:val="en-GB"/>
                              </w:rPr>
                            </w:pPr>
                            <w:r>
                              <w:rPr>
                                <w:lang w:val="en-GB"/>
                              </w:rPr>
                              <w:t xml:space="preserve">Presentations have been made to Ministry of Health and Child Care in Zimbabwe (Annual BRTI Research Day), National Association of Physicians of Zimbabwe (NAPAZ) and </w:t>
                            </w:r>
                            <w:r w:rsidR="005A0850">
                              <w:rPr>
                                <w:lang w:val="en-GB"/>
                              </w:rPr>
                              <w:t>East Central and Southern African College of Physicians (ECSACOP).</w:t>
                            </w:r>
                            <w:r w:rsidR="00A01452">
                              <w:rPr>
                                <w:lang w:val="en-GB"/>
                              </w:rPr>
                              <w:t xml:space="preserve"> A toolkit, based on the learning from this project is being prepar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" strokecolor="#193a65">
                <v:textbox>
                  <w:txbxContent>
                    <w:p w14:paraId="63B5C0C8" w14:textId="575FE554" w:rsidR="000035D5" w:rsidRPr="0070285B" w:rsidRDefault="0070285B" w:rsidP="000035D5">
                      <w:pPr>
                        <w:rPr>
                          <w:lang w:val="en-GB"/>
                        </w:rPr>
                      </w:pPr>
                      <w:r>
                        <w:rPr>
                          <w:lang w:val="en-GB"/>
                        </w:rPr>
                        <w:t xml:space="preserve">Presentations have been made to Ministry of Health and Child Care in Zimbabwe (Annual BRTI Research Day), National Association of Physicians of Zimbabwe (NAPAZ) and </w:t>
                      </w:r>
                      <w:r w:rsidR="005A0850">
                        <w:rPr>
                          <w:lang w:val="en-GB"/>
                        </w:rPr>
                        <w:t>East Central and Southern African College of Physicians (ECSACOP).</w:t>
                      </w:r>
                      <w:r w:rsidR="00A01452">
                        <w:rPr>
                          <w:lang w:val="en-GB"/>
                        </w:rPr>
                        <w:t xml:space="preserve"> A toolkit, based on the learning from this project is being prepared.</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F65916E" w:rsidR="000035D5" w:rsidRPr="005F68FD" w:rsidRDefault="005F68FD"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" strokecolor="#193a65">
                <v:textbox>
                  <w:txbxContent>
                    <w:p w14:paraId="02348124" w14:textId="7F65916E" w:rsidR="000035D5" w:rsidRPr="005F68FD" w:rsidRDefault="005F68FD" w:rsidP="000035D5">
                      <w:pPr>
                        <w:rPr>
                          <w:lang w:val="en-GB"/>
                        </w:rPr>
                      </w:pPr>
                      <w:r>
                        <w:rPr>
                          <w:lang w:val="en-GB"/>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51FD77A" w:rsidR="000035D5" w:rsidRPr="005F68FD" w:rsidRDefault="005F68FD"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" strokecolor="#193a65">
                <v:textbox>
                  <w:txbxContent>
                    <w:p w14:paraId="7E9D1D64" w14:textId="051FD77A" w:rsidR="000035D5" w:rsidRPr="005F68FD" w:rsidRDefault="005F68FD" w:rsidP="000035D5">
                      <w:pPr>
                        <w:rPr>
                          <w:lang w:val="en-GB"/>
                        </w:rPr>
                      </w:pPr>
                      <w:r>
                        <w:rPr>
                          <w:lang w:val="en-GB"/>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F6F2185" w:rsidR="000035D5" w:rsidRPr="005F68FD" w:rsidRDefault="005F68FD"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" strokecolor="#193a65">
                <v:textbox>
                  <w:txbxContent>
                    <w:p w14:paraId="34BB3CFA" w14:textId="7F6F2185" w:rsidR="000035D5" w:rsidRPr="005F68FD" w:rsidRDefault="005F68FD" w:rsidP="000035D5">
                      <w:pPr>
                        <w:rPr>
                          <w:lang w:val="en-GB"/>
                        </w:rPr>
                      </w:pPr>
                      <w:r>
                        <w:rPr>
                          <w:lang w:val="en-GB"/>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CF48B44" w:rsidR="000035D5" w:rsidRPr="005F68FD" w:rsidRDefault="005F68FD"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" strokecolor="#193a65">
                <v:textbox>
                  <w:txbxContent>
                    <w:p w14:paraId="75D923C4" w14:textId="6CF48B44" w:rsidR="000035D5" w:rsidRPr="005F68FD" w:rsidRDefault="005F68FD" w:rsidP="000035D5">
                      <w:pPr>
                        <w:rPr>
                          <w:lang w:val="en-GB"/>
                        </w:rPr>
                      </w:pPr>
                      <w:r>
                        <w:rPr>
                          <w:lang w:val="en-GB"/>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2A3BCEE" w:rsidR="000035D5" w:rsidRPr="005F68FD" w:rsidRDefault="005F68FD"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" strokecolor="#193a65">
                <v:textbox>
                  <w:txbxContent>
                    <w:p w14:paraId="6CB35C38" w14:textId="42A3BCEE" w:rsidR="000035D5" w:rsidRPr="005F68FD" w:rsidRDefault="005F68FD" w:rsidP="000035D5">
                      <w:pPr>
                        <w:rPr>
                          <w:lang w:val="en-GB"/>
                        </w:rPr>
                      </w:pPr>
                      <w:r>
                        <w:rPr>
                          <w:lang w:val="en-GB"/>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5F68FD" w:rsidRPr="00F57A3B" w:rsidRDefault="005F68FD">
      <w:pPr>
        <w:rPr>
          <w:rFonts w:ascii="Arial" w:hAnsi="Arial" w:cs="Arial"/>
        </w:rPr>
      </w:pPr>
    </w:p>
    <w:sectPr w:rsidR="005F68FD"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95173D" w14:textId="77777777" w:rsidR="00B73E10" w:rsidRDefault="00B73E10" w:rsidP="00F57A3B">
      <w:r>
        <w:separator/>
      </w:r>
    </w:p>
  </w:endnote>
  <w:endnote w:type="continuationSeparator" w:id="0">
    <w:p w14:paraId="6E5FFD49" w14:textId="77777777" w:rsidR="00B73E10" w:rsidRDefault="00B73E1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2FB3C2" w14:textId="77777777" w:rsidR="00B73E10" w:rsidRDefault="00B73E10" w:rsidP="00F57A3B">
      <w:r>
        <w:separator/>
      </w:r>
    </w:p>
  </w:footnote>
  <w:footnote w:type="continuationSeparator" w:id="0">
    <w:p w14:paraId="11F1816B" w14:textId="77777777" w:rsidR="00B73E10" w:rsidRDefault="00B73E10"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57F04"/>
    <w:rsid w:val="001A17F2"/>
    <w:rsid w:val="001B306C"/>
    <w:rsid w:val="00260326"/>
    <w:rsid w:val="002B3499"/>
    <w:rsid w:val="002D7F31"/>
    <w:rsid w:val="002E2A61"/>
    <w:rsid w:val="00335779"/>
    <w:rsid w:val="00342F9A"/>
    <w:rsid w:val="00363F2A"/>
    <w:rsid w:val="003910CD"/>
    <w:rsid w:val="0044382F"/>
    <w:rsid w:val="004A7A57"/>
    <w:rsid w:val="004C5C79"/>
    <w:rsid w:val="004C71C4"/>
    <w:rsid w:val="00515BC0"/>
    <w:rsid w:val="00541C18"/>
    <w:rsid w:val="00580384"/>
    <w:rsid w:val="005A0850"/>
    <w:rsid w:val="005A1A5E"/>
    <w:rsid w:val="005D433D"/>
    <w:rsid w:val="005F68FD"/>
    <w:rsid w:val="006939D9"/>
    <w:rsid w:val="0069423E"/>
    <w:rsid w:val="006F5F45"/>
    <w:rsid w:val="0070285B"/>
    <w:rsid w:val="00831ADE"/>
    <w:rsid w:val="00841F25"/>
    <w:rsid w:val="00865BE4"/>
    <w:rsid w:val="00910C97"/>
    <w:rsid w:val="009249A4"/>
    <w:rsid w:val="009364D9"/>
    <w:rsid w:val="00A01452"/>
    <w:rsid w:val="00A43F5B"/>
    <w:rsid w:val="00A81BCB"/>
    <w:rsid w:val="00A961CD"/>
    <w:rsid w:val="00AD410C"/>
    <w:rsid w:val="00AF6D2B"/>
    <w:rsid w:val="00B56A5D"/>
    <w:rsid w:val="00B73E10"/>
    <w:rsid w:val="00BD19EC"/>
    <w:rsid w:val="00CB505F"/>
    <w:rsid w:val="00D3057E"/>
    <w:rsid w:val="00DC2C24"/>
    <w:rsid w:val="00E004E6"/>
    <w:rsid w:val="00E24AFE"/>
    <w:rsid w:val="00E949A4"/>
    <w:rsid w:val="00E976A3"/>
    <w:rsid w:val="00EA5897"/>
    <w:rsid w:val="00F57A3B"/>
    <w:rsid w:val="00F64ACF"/>
    <w:rsid w:val="00FA2582"/>
    <w:rsid w:val="00FB30F8"/>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styleId="CommentReference">
    <w:name w:val="annotation reference"/>
    <w:basedOn w:val="DefaultParagraphFont"/>
    <w:uiPriority w:val="99"/>
    <w:semiHidden/>
    <w:unhideWhenUsed/>
    <w:rsid w:val="004C5C79"/>
    <w:rPr>
      <w:sz w:val="16"/>
      <w:szCs w:val="16"/>
    </w:rPr>
  </w:style>
  <w:style w:type="paragraph" w:styleId="CommentText">
    <w:name w:val="annotation text"/>
    <w:basedOn w:val="Normal"/>
    <w:link w:val="CommentTextChar"/>
    <w:uiPriority w:val="99"/>
    <w:unhideWhenUsed/>
    <w:rsid w:val="004C5C79"/>
    <w:rPr>
      <w:sz w:val="20"/>
      <w:szCs w:val="20"/>
    </w:rPr>
  </w:style>
  <w:style w:type="character" w:customStyle="1" w:styleId="CommentTextChar">
    <w:name w:val="Comment Text Char"/>
    <w:basedOn w:val="DefaultParagraphFont"/>
    <w:link w:val="CommentText"/>
    <w:uiPriority w:val="99"/>
    <w:rsid w:val="004C5C79"/>
    <w:rPr>
      <w:sz w:val="20"/>
      <w:szCs w:val="20"/>
    </w:rPr>
  </w:style>
  <w:style w:type="paragraph" w:styleId="CommentSubject">
    <w:name w:val="annotation subject"/>
    <w:basedOn w:val="CommentText"/>
    <w:next w:val="CommentText"/>
    <w:link w:val="CommentSubjectChar"/>
    <w:uiPriority w:val="99"/>
    <w:semiHidden/>
    <w:unhideWhenUsed/>
    <w:rsid w:val="004C5C79"/>
    <w:rPr>
      <w:b/>
      <w:bCs/>
    </w:rPr>
  </w:style>
  <w:style w:type="character" w:customStyle="1" w:styleId="CommentSubjectChar">
    <w:name w:val="Comment Subject Char"/>
    <w:basedOn w:val="CommentTextChar"/>
    <w:link w:val="CommentSubject"/>
    <w:uiPriority w:val="99"/>
    <w:semiHidden/>
    <w:rsid w:val="004C5C7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laire  Calderwood</cp:lastModifiedBy>
  <cp:revision>11</cp:revision>
  <dcterms:created xsi:type="dcterms:W3CDTF">2023-09-02T06:47:00Z</dcterms:created>
  <dcterms:modified xsi:type="dcterms:W3CDTF">2023-09-02T06: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7d213e5076a30230dc51d0702ddd4942ec019d4c332deab54c7d9ce0266aea8</vt:lpwstr>
  </property>
</Properties>
</file>